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7DC" w:rsidRDefault="00D913F8" w:rsidP="00D913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913F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1: Table S1. Candidate genes for kidney stone disease searched from </w:t>
      </w:r>
      <w:r w:rsidR="007C27DC" w:rsidRPr="00AC162A">
        <w:rPr>
          <w:rFonts w:ascii="Times New Roman" w:hAnsi="Times New Roman" w:cs="Times New Roman"/>
          <w:sz w:val="24"/>
          <w:szCs w:val="24"/>
        </w:rPr>
        <w:t>PubMed</w:t>
      </w:r>
      <w:r w:rsidR="007C27DC">
        <w:rPr>
          <w:rFonts w:ascii="Times New Roman" w:hAnsi="Times New Roman" w:cs="Times New Roman"/>
          <w:sz w:val="24"/>
          <w:szCs w:val="24"/>
        </w:rPr>
        <w:t xml:space="preserve"> (P)</w:t>
      </w:r>
      <w:r w:rsidR="007C27DC" w:rsidRPr="00AC162A">
        <w:rPr>
          <w:rFonts w:ascii="Times New Roman" w:hAnsi="Times New Roman" w:cs="Times New Roman"/>
          <w:sz w:val="24"/>
          <w:szCs w:val="24"/>
        </w:rPr>
        <w:t>, SNPs3D</w:t>
      </w:r>
      <w:r w:rsidR="007C27DC">
        <w:rPr>
          <w:rFonts w:ascii="Times New Roman" w:hAnsi="Times New Roman" w:cs="Times New Roman"/>
          <w:sz w:val="24"/>
          <w:szCs w:val="24"/>
        </w:rPr>
        <w:t xml:space="preserve"> (S)</w:t>
      </w:r>
      <w:r w:rsidR="007C27DC" w:rsidRPr="00AC162A">
        <w:rPr>
          <w:rFonts w:ascii="Times New Roman" w:hAnsi="Times New Roman" w:cs="Times New Roman"/>
          <w:sz w:val="24"/>
          <w:szCs w:val="24"/>
        </w:rPr>
        <w:t>, and HuGE Navigator</w:t>
      </w:r>
      <w:r w:rsidR="007C27DC">
        <w:rPr>
          <w:rFonts w:ascii="Times New Roman" w:hAnsi="Times New Roman" w:cs="Times New Roman"/>
          <w:sz w:val="24"/>
          <w:szCs w:val="24"/>
        </w:rPr>
        <w:t xml:space="preserve"> (H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8"/>
        <w:gridCol w:w="1046"/>
        <w:gridCol w:w="576"/>
        <w:gridCol w:w="6301"/>
        <w:gridCol w:w="358"/>
        <w:gridCol w:w="360"/>
        <w:gridCol w:w="377"/>
      </w:tblGrid>
      <w:tr w:rsidR="00B0056E" w:rsidRPr="00AC162A" w:rsidTr="00033815">
        <w:trPr>
          <w:trHeight w:hRule="exact" w:val="284"/>
        </w:trPr>
        <w:tc>
          <w:tcPr>
            <w:tcW w:w="291" w:type="pct"/>
            <w:vMerge w:val="restart"/>
            <w:tcBorders>
              <w:left w:val="nil"/>
            </w:tcBorders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46" w:type="pct"/>
            <w:vMerge w:val="restart"/>
            <w:shd w:val="clear" w:color="auto" w:fill="auto"/>
            <w:noWrap/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.</w:t>
            </w:r>
          </w:p>
        </w:tc>
        <w:tc>
          <w:tcPr>
            <w:tcW w:w="3290" w:type="pct"/>
            <w:vMerge w:val="restart"/>
            <w:shd w:val="clear" w:color="auto" w:fill="auto"/>
            <w:noWrap/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572" w:type="pct"/>
            <w:gridSpan w:val="3"/>
            <w:tcBorders>
              <w:right w:val="nil"/>
            </w:tcBorders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8372B2" w:rsidRPr="00AC162A" w:rsidTr="00033815">
        <w:tc>
          <w:tcPr>
            <w:tcW w:w="291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9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62A" w:rsidRPr="00D913F8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:rsidR="00AC162A" w:rsidRPr="00D913F8" w:rsidRDefault="008372B2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162A" w:rsidRPr="00D913F8" w:rsidRDefault="008372B2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9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162A" w:rsidRPr="00D913F8" w:rsidRDefault="008372B2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913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</w:t>
            </w:r>
          </w:p>
        </w:tc>
      </w:tr>
      <w:tr w:rsidR="008372B2" w:rsidRPr="00AC162A" w:rsidTr="00033815">
        <w:trPr>
          <w:trHeight w:hRule="exact" w:val="255"/>
        </w:trPr>
        <w:tc>
          <w:tcPr>
            <w:tcW w:w="291" w:type="pct"/>
            <w:tcBorders>
              <w:left w:val="nil"/>
              <w:bottom w:val="nil"/>
            </w:tcBorders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LCNKB</w:t>
            </w:r>
          </w:p>
        </w:tc>
        <w:tc>
          <w:tcPr>
            <w:tcW w:w="30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hloride channel Kb</w:t>
            </w:r>
          </w:p>
        </w:tc>
        <w:tc>
          <w:tcPr>
            <w:tcW w:w="187" w:type="pct"/>
            <w:tcBorders>
              <w:bottom w:val="nil"/>
            </w:tcBorders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bottom w:val="nil"/>
            </w:tcBorders>
            <w:shd w:val="clear" w:color="auto" w:fill="auto"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372B2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SPG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eparan sulfate proteoglycan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066F17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F1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066F17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F17">
              <w:rPr>
                <w:rFonts w:ascii="Times New Roman" w:eastAsia="Times New Roman" w:hAnsi="Times New Roman" w:cs="Times New Roman"/>
                <w:sz w:val="18"/>
                <w:szCs w:val="18"/>
              </w:rPr>
              <w:t>CLDN1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066F17" w:rsidRDefault="00C831F8" w:rsidP="0018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F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066F17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F17">
              <w:rPr>
                <w:rFonts w:ascii="Times New Roman" w:eastAsia="Times New Roman" w:hAnsi="Times New Roman" w:cs="Times New Roman"/>
                <w:sz w:val="18"/>
                <w:szCs w:val="18"/>
              </w:rPr>
              <w:t>claudin 19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066F17" w:rsidRDefault="00C831F8" w:rsidP="0018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66F17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066F17" w:rsidRDefault="00C831F8" w:rsidP="0018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066F17" w:rsidRDefault="00C831F8" w:rsidP="00186F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MAST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microtubule associated serine/threonine kinase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AO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ydroxyacid oxidase 2 (long chain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A10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 calcium binding protein A10 (calcitonin receptor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A8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 calcium binding protein A8 (calgranulin A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A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 calcium binding protein A9 (calgranulin B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A1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100 calcium binding protein A12 (calgranulin C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BGLAP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bone gamma-carboxyglutamate (gla) protein (osteocalcin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it-IT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DCY10 (SAC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denylate cyclase 10 (soluble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9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3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3, membe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EG1B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egenerating islet-derived 1 beta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EG1A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regenerating islet-derived 1 alpha; regenerating islet-derived 1 pseudogene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EG1P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  <w:t>regenerating islet-derived 1 alpha; regenerating islet-derived 1 pseudogene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a-DK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EG3A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egenerating islet-derived 3 alpha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GGCX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gamma-glutamyl carboxylase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 receptor, type I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, beta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L1RN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 receptor antagonist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fibronectin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GXT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lanine-glyoxylate aminotransferase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B005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6; cadherin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NIT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nitrilase family, member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S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lcium-sensing receptor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PC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HSG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lpha-2-HS-glycoprotein (Fetuin-A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LDN1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laudin 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 (sulfate transporter), membe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A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 (facilitated glucose transporter), member 9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PP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ecreted phosphoprotein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12A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12 (sodium/potassium/chloride transporters), member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 (sulfate transporter), member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CDH24 (PCLKC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rotocadherin 24 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34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34 (sodium phosphate), membe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EDN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endothelin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umor necrosis factor (TNF superfamily, member 2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AP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ansporter 2, ATP-binding cassette, sub-family B (MDR/TAP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AP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ansporter 1, ATP-binding cassette, sub-family B (MDR/TAP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8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8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VEGF (VEGFA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estrogen recepto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uperoxide dismutase 2, mitochondrial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NRNPA2B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eterogeneous nuclear ribonucleoprotein A2/B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B0056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dermal growth factor receptor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LC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lcitonin receptor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AC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achykinin, precurso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5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5 (prestin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4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4 (pendrin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3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V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veolin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veolin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PV6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6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PV5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ansient receptor potential cation channel, subfamily V, member 5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NAT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  <w:t>N-acetyltransferase 2 (arylamine N-acetyltransferase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TP6V1B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TPase, H+ transporting, lysosomal 56/58kDa, V1 subunit B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26A7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26, member 7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GRHP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glyoxylate reductase/hydroxypyruvate reductas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MBP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lpha-1-microglobulin/bikunin precursor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WAC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WW domain containing adaptor with coiled-coil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ZNF365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zinc finger protein 365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LAU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lasminogen activator, urokinase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OG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4-</w:t>
            </w: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ydroxy-</w:t>
            </w: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2-</w:t>
            </w: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xoglutarate aldolase </w:t>
            </w: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cs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YP17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family 17, subfamily A, polypeptide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GF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nsulin-like growth factor 2 (somatomedin A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D44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D44 molecule (Indian blood group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oagulation factor II (thrombin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GSTP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glutathione S-transferase pi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ASGRP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AS guanyl releasing protein 2 (calcium and DAG-regulated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L18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8 (interferon-gamma-inducing factor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KCNJ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otassium inwardly-rectifying channel, subfamily J, membe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FGF2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fibroblast growth factor 23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LPAR5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lysophosphatidic acid receptor 5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MGP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matrix Gla protein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VD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  <w:lang w:val="es-ES"/>
              </w:rPr>
              <w:t>vitamin D (1,25- dihydroxyvitamin D3) receptor</w:t>
            </w:r>
          </w:p>
        </w:tc>
        <w:tc>
          <w:tcPr>
            <w:tcW w:w="187" w:type="pct"/>
            <w:tcBorders>
              <w:top w:val="nil"/>
              <w:bottom w:val="nil"/>
            </w:tcBorders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DS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erine dehydratase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ORAI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ORAI calcium release-activated calcium modulato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klotho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ASGRP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AS guanyl releasing protein 1 (calcium and DAG-regulated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12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12 (sodium/potassium/chloride transporters), membe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NXA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nnexin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YP1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UMOD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uromodulin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MF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utocrine motility factor receptor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12A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12 (sodium/chloride transporters), member 3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DH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dherin 1, type 1, E-cadherin (epithelial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PRT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denine phosphoribosyltransferase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13A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13 (sodium-dependent dicarboxylate transporter), member 2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APGEFL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Rap guanine nucleotide exchange factor (GEF)-like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WNK4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WNK lysine deficient protein kinase 4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4A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8372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lute carrier family 4, anion exchanger, member 1 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LC7A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olute carrier family 7 (cationic amino acid transporter, y+ system), member 9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AO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ydroxyacid oxidase (glycolate oxidase)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6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LDN14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laudin 14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FF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trefoil factor 1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LP2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roteolipid protein 2 (colonic epithelium-enriched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RICKLE3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prickle homolog 3 (Drosophila)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CNA1F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alcium channel, voltage-dependent, L type, alpha 1F subunit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LCN5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chloride channel 5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YP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synaptophysin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31F8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  <w:bottom w:val="nil"/>
            </w:tcBorders>
            <w:vAlign w:val="center"/>
          </w:tcPr>
          <w:p w:rsidR="00C831F8" w:rsidRPr="00AC162A" w:rsidRDefault="00C831F8" w:rsidP="00186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831F8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androgen receptor</w:t>
            </w:r>
          </w:p>
        </w:tc>
        <w:tc>
          <w:tcPr>
            <w:tcW w:w="187" w:type="pct"/>
            <w:tcBorders>
              <w:top w:val="nil"/>
              <w:bottom w:val="nil"/>
            </w:tcBorders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831F8" w:rsidRPr="00AC162A" w:rsidRDefault="00C831F8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8372B2" w:rsidRPr="00AC162A" w:rsidTr="00033815">
        <w:trPr>
          <w:trHeight w:hRule="exact" w:val="255"/>
        </w:trPr>
        <w:tc>
          <w:tcPr>
            <w:tcW w:w="291" w:type="pct"/>
            <w:tcBorders>
              <w:top w:val="nil"/>
              <w:left w:val="nil"/>
            </w:tcBorders>
            <w:vAlign w:val="center"/>
          </w:tcPr>
          <w:p w:rsidR="00AC162A" w:rsidRPr="00AC162A" w:rsidRDefault="00C831F8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PRT1</w:t>
            </w:r>
          </w:p>
        </w:tc>
        <w:tc>
          <w:tcPr>
            <w:tcW w:w="301" w:type="pct"/>
            <w:tcBorders>
              <w:top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2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AC162A" w:rsidRPr="00AC162A" w:rsidRDefault="00AC162A" w:rsidP="00AC16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hypoxanthine phosphoribosyltransferase</w:t>
            </w:r>
            <w:bookmarkStart w:id="0" w:name="_GoBack"/>
            <w:bookmarkEnd w:id="0"/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87" w:type="pct"/>
            <w:tcBorders>
              <w:top w:val="nil"/>
            </w:tcBorders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</w:tcBorders>
            <w:shd w:val="clear" w:color="auto" w:fill="auto"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62A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9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C162A" w:rsidRPr="00AC162A" w:rsidRDefault="00AC162A" w:rsidP="00AC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7C27DC" w:rsidRPr="000F059A" w:rsidRDefault="00D913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r., chromosome:</w:t>
      </w:r>
      <w:r w:rsidR="000F059A" w:rsidRPr="000F059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,</w:t>
      </w:r>
      <w:r w:rsidR="00B0056E" w:rsidRPr="000F059A">
        <w:rPr>
          <w:rFonts w:ascii="Times New Roman" w:hAnsi="Times New Roman" w:cs="Times New Roman"/>
          <w:sz w:val="20"/>
          <w:szCs w:val="20"/>
        </w:rPr>
        <w:t xml:space="preserve"> ye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7C27DC" w:rsidRPr="000F0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33815"/>
    <w:rsid w:val="00066F17"/>
    <w:rsid w:val="000F059A"/>
    <w:rsid w:val="00445C8D"/>
    <w:rsid w:val="004B5761"/>
    <w:rsid w:val="007B08BF"/>
    <w:rsid w:val="007C27DC"/>
    <w:rsid w:val="00820F8D"/>
    <w:rsid w:val="008372B2"/>
    <w:rsid w:val="008C42B9"/>
    <w:rsid w:val="00AC162A"/>
    <w:rsid w:val="00B0056E"/>
    <w:rsid w:val="00BA6EBA"/>
    <w:rsid w:val="00C831F8"/>
    <w:rsid w:val="00D913F8"/>
    <w:rsid w:val="00E4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313CE-A3FD-46B0-9318-47BC9C475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3</cp:revision>
  <dcterms:created xsi:type="dcterms:W3CDTF">2014-05-02T05:57:00Z</dcterms:created>
  <dcterms:modified xsi:type="dcterms:W3CDTF">2014-05-12T03:23:00Z</dcterms:modified>
</cp:coreProperties>
</file>